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2B729" w14:textId="4FC0BC6B" w:rsidR="00566FE4" w:rsidRPr="00187C2D" w:rsidRDefault="00566FE4" w:rsidP="00566FE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Participant Demographics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Demographic profile of the 18 participants:</w:t>
      </w:r>
    </w:p>
    <w:p w14:paraId="74E97875" w14:textId="77777777" w:rsidR="00566FE4" w:rsidRPr="00187C2D" w:rsidRDefault="00566FE4" w:rsidP="00566FE4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Age (Mean)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15 years</w:t>
      </w:r>
    </w:p>
    <w:p w14:paraId="3BBF152B" w14:textId="77777777" w:rsidR="00566FE4" w:rsidRPr="00187C2D" w:rsidRDefault="00566FE4" w:rsidP="00566FE4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Gender Distribution:</w:t>
      </w:r>
    </w:p>
    <w:p w14:paraId="2C9BE56B" w14:textId="77777777" w:rsidR="00566FE4" w:rsidRPr="00187C2D" w:rsidRDefault="00566FE4" w:rsidP="00566FE4">
      <w:pPr>
        <w:numPr>
          <w:ilvl w:val="1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Male: 50% (n=9)</w:t>
      </w:r>
    </w:p>
    <w:p w14:paraId="73BD08B1" w14:textId="77777777" w:rsidR="00566FE4" w:rsidRPr="00187C2D" w:rsidRDefault="00566FE4" w:rsidP="00566FE4">
      <w:pPr>
        <w:numPr>
          <w:ilvl w:val="1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Female: 50% (n=9)</w:t>
      </w:r>
    </w:p>
    <w:p w14:paraId="360371CD" w14:textId="77777777" w:rsidR="00566FE4" w:rsidRPr="00187C2D" w:rsidRDefault="00566FE4" w:rsidP="00566FE4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Inclusion Criteria:</w:t>
      </w:r>
    </w:p>
    <w:p w14:paraId="3D3196EC" w14:textId="77777777" w:rsidR="00566FE4" w:rsidRPr="00187C2D" w:rsidRDefault="00566FE4" w:rsidP="00566FE4">
      <w:pPr>
        <w:numPr>
          <w:ilvl w:val="1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Age: 12–18 years</w:t>
      </w:r>
    </w:p>
    <w:p w14:paraId="3277A038" w14:textId="77777777" w:rsidR="00566FE4" w:rsidRPr="00187C2D" w:rsidRDefault="00566FE4" w:rsidP="00566FE4">
      <w:pPr>
        <w:numPr>
          <w:ilvl w:val="1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Duration of T1DM diagnosis: &gt;6 months</w:t>
      </w:r>
    </w:p>
    <w:p w14:paraId="324A5EEF" w14:textId="77777777" w:rsidR="00566FE4" w:rsidRPr="00187C2D" w:rsidRDefault="00566FE4" w:rsidP="00566FE4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Location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West Bank, Palestine</w:t>
      </w:r>
    </w:p>
    <w:p w14:paraId="389255AF" w14:textId="23B5B636" w:rsidR="00566FE4" w:rsidRPr="00187C2D" w:rsidRDefault="00566FE4" w:rsidP="00566FE4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Recruitment Site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Diabetes clinics and youth support networks</w:t>
      </w:r>
    </w:p>
    <w:p w14:paraId="1A82C7DD" w14:textId="0E73B9A3" w:rsidR="00376E99" w:rsidRPr="00187C2D" w:rsidRDefault="00376E99" w:rsidP="00566FE4">
      <w:pPr>
        <w:numPr>
          <w:ilvl w:val="0"/>
          <w:numId w:val="5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Study Period:</w:t>
      </w:r>
      <w:r w:rsidRPr="00187C2D">
        <w:rPr>
          <w:rFonts w:asciiTheme="majorBidi" w:eastAsia="Calibri" w:hAnsiTheme="majorBidi" w:cstheme="majorBidi"/>
          <w:b/>
          <w:bCs/>
        </w:rPr>
        <w:t xml:space="preserve"> </w:t>
      </w:r>
      <w:r w:rsidRPr="00187C2D">
        <w:rPr>
          <w:rFonts w:asciiTheme="majorBidi" w:eastAsia="Calibri" w:hAnsiTheme="majorBidi" w:cstheme="majorBidi"/>
          <w:sz w:val="24"/>
          <w:szCs w:val="24"/>
        </w:rPr>
        <w:t>11 May 2025 to 10 June 2025.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60EDEC8B" w14:textId="0EDEE3BE" w:rsidR="00566FE4" w:rsidRPr="00187C2D" w:rsidRDefault="00566FE4" w:rsidP="00566FE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Thematic Overview of Lived Experiences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Summary of major themes and subthemes identified:</w:t>
      </w:r>
    </w:p>
    <w:p w14:paraId="229885C3" w14:textId="77777777" w:rsidR="00566FE4" w:rsidRPr="00187C2D" w:rsidRDefault="00566FE4" w:rsidP="00566FE4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Theme 1: Social and Cultural Pressures</w:t>
      </w:r>
    </w:p>
    <w:p w14:paraId="50504795" w14:textId="77777777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Subthemes: Stigma, dietary expectations, social isolation</w:t>
      </w:r>
    </w:p>
    <w:p w14:paraId="32D6EC62" w14:textId="77777777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Key Quote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They think diabetes is contagious.”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Celebrations have a lot of sugary foods—it’s hard to say no.”</w:t>
      </w:r>
    </w:p>
    <w:p w14:paraId="7A37297D" w14:textId="77777777" w:rsidR="00566FE4" w:rsidRPr="00187C2D" w:rsidRDefault="00566FE4" w:rsidP="00566FE4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Theme 2: Support Systems</w:t>
      </w:r>
    </w:p>
    <w:p w14:paraId="313FA1F6" w14:textId="77777777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Subthemes: Family involvement, healthcare access, peer support</w:t>
      </w:r>
    </w:p>
    <w:p w14:paraId="71353674" w14:textId="77777777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Key Quote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My family provides emotional support.”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It’s difficult to access insulin due to shortages.”</w:t>
      </w:r>
    </w:p>
    <w:p w14:paraId="2176E30C" w14:textId="77777777" w:rsidR="00566FE4" w:rsidRPr="00187C2D" w:rsidRDefault="00566FE4" w:rsidP="00566FE4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Theme 3: Emotional Coping</w:t>
      </w:r>
    </w:p>
    <w:p w14:paraId="68F11434" w14:textId="77777777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Subthemes: Resilience, anxiety management, faith-based strategies</w:t>
      </w:r>
    </w:p>
    <w:p w14:paraId="03A10EB9" w14:textId="77777777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Key Quote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I’ve learned to accept that diabetes is part of my life.”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I use prayer to find peace.”</w:t>
      </w:r>
    </w:p>
    <w:p w14:paraId="54BE7E09" w14:textId="77777777" w:rsidR="00566FE4" w:rsidRPr="00187C2D" w:rsidRDefault="00566FE4" w:rsidP="00566FE4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Theme 4: Daily Self-Management</w:t>
      </w:r>
    </w:p>
    <w:p w14:paraId="2AF60D44" w14:textId="77777777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Subthemes: Insulin adherence, dietary planning</w:t>
      </w:r>
    </w:p>
    <w:p w14:paraId="71C01472" w14:textId="7EE334C8" w:rsidR="00566FE4" w:rsidRPr="00187C2D" w:rsidRDefault="00566FE4" w:rsidP="00566FE4">
      <w:pPr>
        <w:numPr>
          <w:ilvl w:val="1"/>
          <w:numId w:val="5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Key Quote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I carry my insulin everywhere.”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“I’ve learned to read food labels.”</w:t>
      </w:r>
    </w:p>
    <w:p w14:paraId="70DD3FB0" w14:textId="68984AB9" w:rsidR="00566FE4" w:rsidRPr="00187C2D" w:rsidRDefault="00566FE4" w:rsidP="00566FE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Coping Strategies Identified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Strategies frequently reported by participants (n=18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9"/>
        <w:gridCol w:w="3130"/>
      </w:tblGrid>
      <w:tr w:rsidR="00187C2D" w:rsidRPr="00187C2D" w14:paraId="36E24F5E" w14:textId="77777777" w:rsidTr="00FC0DED">
        <w:tc>
          <w:tcPr>
            <w:tcW w:w="0" w:type="auto"/>
            <w:hideMark/>
          </w:tcPr>
          <w:p w14:paraId="72E140E4" w14:textId="77777777" w:rsidR="00566FE4" w:rsidRPr="00187C2D" w:rsidRDefault="00566FE4" w:rsidP="00566F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ping Strategy</w:t>
            </w:r>
          </w:p>
        </w:tc>
        <w:tc>
          <w:tcPr>
            <w:tcW w:w="0" w:type="auto"/>
            <w:hideMark/>
          </w:tcPr>
          <w:p w14:paraId="468351B4" w14:textId="77777777" w:rsidR="00566FE4" w:rsidRPr="00187C2D" w:rsidRDefault="00566FE4" w:rsidP="00566FE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 of Participants Reporting</w:t>
            </w:r>
          </w:p>
        </w:tc>
      </w:tr>
      <w:tr w:rsidR="00187C2D" w:rsidRPr="00187C2D" w14:paraId="799EDDB5" w14:textId="77777777" w:rsidTr="00FC0DED">
        <w:tc>
          <w:tcPr>
            <w:tcW w:w="0" w:type="auto"/>
            <w:hideMark/>
          </w:tcPr>
          <w:p w14:paraId="230B8EFC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Parental/family support</w:t>
            </w:r>
          </w:p>
        </w:tc>
        <w:tc>
          <w:tcPr>
            <w:tcW w:w="0" w:type="auto"/>
            <w:hideMark/>
          </w:tcPr>
          <w:p w14:paraId="0D79181E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100%</w:t>
            </w:r>
          </w:p>
        </w:tc>
      </w:tr>
      <w:tr w:rsidR="00187C2D" w:rsidRPr="00187C2D" w14:paraId="5D24BD14" w14:textId="77777777" w:rsidTr="00FC0DED">
        <w:tc>
          <w:tcPr>
            <w:tcW w:w="0" w:type="auto"/>
            <w:hideMark/>
          </w:tcPr>
          <w:p w14:paraId="5EAC6C67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Religious or spiritual coping</w:t>
            </w:r>
          </w:p>
        </w:tc>
        <w:tc>
          <w:tcPr>
            <w:tcW w:w="0" w:type="auto"/>
            <w:hideMark/>
          </w:tcPr>
          <w:p w14:paraId="17C78ACE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72%</w:t>
            </w:r>
          </w:p>
        </w:tc>
      </w:tr>
      <w:tr w:rsidR="00187C2D" w:rsidRPr="00187C2D" w14:paraId="3493E8E3" w14:textId="77777777" w:rsidTr="00FC0DED">
        <w:tc>
          <w:tcPr>
            <w:tcW w:w="0" w:type="auto"/>
            <w:hideMark/>
          </w:tcPr>
          <w:p w14:paraId="6576839A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Peer-based support</w:t>
            </w:r>
          </w:p>
        </w:tc>
        <w:tc>
          <w:tcPr>
            <w:tcW w:w="0" w:type="auto"/>
            <w:hideMark/>
          </w:tcPr>
          <w:p w14:paraId="0EA394E6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61%</w:t>
            </w:r>
          </w:p>
        </w:tc>
      </w:tr>
      <w:tr w:rsidR="00187C2D" w:rsidRPr="00187C2D" w14:paraId="44F57621" w14:textId="77777777" w:rsidTr="00FC0DED">
        <w:tc>
          <w:tcPr>
            <w:tcW w:w="0" w:type="auto"/>
            <w:hideMark/>
          </w:tcPr>
          <w:p w14:paraId="295A222F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Structured insulin and meal planning</w:t>
            </w:r>
          </w:p>
        </w:tc>
        <w:tc>
          <w:tcPr>
            <w:tcW w:w="0" w:type="auto"/>
            <w:hideMark/>
          </w:tcPr>
          <w:p w14:paraId="01DE3720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89%</w:t>
            </w:r>
          </w:p>
        </w:tc>
      </w:tr>
      <w:tr w:rsidR="00566FE4" w:rsidRPr="00187C2D" w14:paraId="2670CBA9" w14:textId="77777777" w:rsidTr="00FC0DED">
        <w:tc>
          <w:tcPr>
            <w:tcW w:w="0" w:type="auto"/>
            <w:hideMark/>
          </w:tcPr>
          <w:p w14:paraId="17C1AFFA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Avoidance/distraction (e.g., hobbies)</w:t>
            </w:r>
          </w:p>
        </w:tc>
        <w:tc>
          <w:tcPr>
            <w:tcW w:w="0" w:type="auto"/>
            <w:hideMark/>
          </w:tcPr>
          <w:p w14:paraId="7C88C815" w14:textId="77777777" w:rsidR="00566FE4" w:rsidRPr="00187C2D" w:rsidRDefault="00566FE4" w:rsidP="00566FE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87C2D">
              <w:rPr>
                <w:rFonts w:asciiTheme="majorBidi" w:eastAsia="Times New Roman" w:hAnsiTheme="majorBidi" w:cstheme="majorBidi"/>
                <w:sz w:val="24"/>
                <w:szCs w:val="24"/>
              </w:rPr>
              <w:t>67%</w:t>
            </w:r>
          </w:p>
        </w:tc>
      </w:tr>
    </w:tbl>
    <w:p w14:paraId="5041D9F3" w14:textId="6327244A" w:rsidR="00566FE4" w:rsidRPr="00187C2D" w:rsidRDefault="00566FE4" w:rsidP="00566FE4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9532B07" w14:textId="70A6E9FC" w:rsidR="00566FE4" w:rsidRPr="00187C2D" w:rsidRDefault="00566FE4" w:rsidP="00566FE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Barriers to Effective Diabetes Management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Reported challenges affecting disease management:</w:t>
      </w:r>
    </w:p>
    <w:p w14:paraId="56A666A9" w14:textId="77777777" w:rsidR="00566FE4" w:rsidRPr="00187C2D" w:rsidRDefault="00566FE4" w:rsidP="00566FE4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Healthcare Acces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Shortages of insulin and supplies (reported by 8/18)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Limited diabetes education at clinics</w:t>
      </w:r>
    </w:p>
    <w:p w14:paraId="48BD474C" w14:textId="77777777" w:rsidR="00566FE4" w:rsidRPr="00187C2D" w:rsidRDefault="00566FE4" w:rsidP="00566FE4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Social Factor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Pressure to consume traditional foods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Stigma and misunderstanding by peers and elders</w:t>
      </w:r>
    </w:p>
    <w:p w14:paraId="5F2FF361" w14:textId="6DF1751F" w:rsidR="00566FE4" w:rsidRPr="00187C2D" w:rsidRDefault="00566FE4" w:rsidP="00566FE4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Psychological Stressor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Anxiety about complications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Fear of hypoglycemic episodes in public</w:t>
      </w:r>
    </w:p>
    <w:p w14:paraId="4D98B46B" w14:textId="07B3579F" w:rsidR="00566FE4" w:rsidRPr="00187C2D" w:rsidRDefault="00566FE4" w:rsidP="00566FE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Ethical and Methodological Information</w:t>
      </w:r>
    </w:p>
    <w:p w14:paraId="764E4116" w14:textId="77777777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Ethics Approval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Arab American University IRB (Code: R-2025/A/29/N)</w:t>
      </w:r>
    </w:p>
    <w:p w14:paraId="3323EF7D" w14:textId="77777777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Informed Consent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Obtained from all participants and guardians (for minors)</w:t>
      </w:r>
    </w:p>
    <w:p w14:paraId="04A76A0D" w14:textId="77777777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Interview Duration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45–60 minutes per session</w:t>
      </w:r>
    </w:p>
    <w:p w14:paraId="259C2DD2" w14:textId="1579C11F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Data Collection Period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Not explicitly stated (assumed </w:t>
      </w:r>
      <w:r w:rsidR="00FC0DED" w:rsidRPr="00187C2D">
        <w:rPr>
          <w:rFonts w:asciiTheme="majorBidi" w:eastAsia="Times New Roman" w:hAnsiTheme="majorBidi" w:cstheme="majorBidi"/>
          <w:sz w:val="24"/>
          <w:szCs w:val="24"/>
        </w:rPr>
        <w:t>recently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>, based on IRB date)</w:t>
      </w:r>
    </w:p>
    <w:p w14:paraId="7396947F" w14:textId="77777777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Data Handling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Audio-recorded, anonymized, stored securely</w:t>
      </w:r>
    </w:p>
    <w:p w14:paraId="72CBC9B7" w14:textId="77777777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Follow-up Interview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Conducted with 5 participants for saturation and member checking</w:t>
      </w:r>
    </w:p>
    <w:p w14:paraId="0F065BCF" w14:textId="77777777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Analysis Method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Thematic analysis using phenomenological approach</w:t>
      </w:r>
    </w:p>
    <w:p w14:paraId="58151A12" w14:textId="5ABBF60E" w:rsidR="00566FE4" w:rsidRPr="00187C2D" w:rsidRDefault="00566FE4" w:rsidP="00566FE4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Data Saturation Achieved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After the 15th interview (total interviews = 18)</w:t>
      </w:r>
    </w:p>
    <w:p w14:paraId="5FCC485F" w14:textId="3DA193C5" w:rsidR="00FC0DED" w:rsidRPr="00187C2D" w:rsidRDefault="00FC0DED" w:rsidP="00FC0DED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Data collection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t xml:space="preserve"> 11 May–10 June 2025.</w:t>
      </w:r>
    </w:p>
    <w:p w14:paraId="3C961AB4" w14:textId="389231DF" w:rsidR="00566FE4" w:rsidRPr="00187C2D" w:rsidRDefault="00566FE4" w:rsidP="00566FE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Emotional Well-being Insights</w:t>
      </w:r>
    </w:p>
    <w:p w14:paraId="658B4707" w14:textId="77777777" w:rsidR="00566FE4" w:rsidRPr="00187C2D" w:rsidRDefault="00566FE4" w:rsidP="00566FE4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Common Emotional Responses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Anxiety (83%)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Resilience (78%)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Religious acceptance (72%)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Frustration or burnout (61%)</w:t>
      </w:r>
    </w:p>
    <w:p w14:paraId="06E96494" w14:textId="1D4EC55F" w:rsidR="00566FE4" w:rsidRPr="00187C2D" w:rsidRDefault="00566FE4" w:rsidP="00566FE4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Mental Health Support: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On-call counselor during interviews</w:t>
      </w:r>
      <w:r w:rsidRPr="00187C2D">
        <w:rPr>
          <w:rFonts w:asciiTheme="majorBidi" w:eastAsia="Times New Roman" w:hAnsiTheme="majorBidi" w:cstheme="majorBidi"/>
          <w:sz w:val="24"/>
          <w:szCs w:val="24"/>
        </w:rPr>
        <w:br/>
        <w:t>• Participants emphasized need for more psychological support in care settings</w:t>
      </w:r>
    </w:p>
    <w:p w14:paraId="42C4329E" w14:textId="591ED321" w:rsidR="00566FE4" w:rsidRPr="00187C2D" w:rsidRDefault="00566FE4" w:rsidP="00566FE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b/>
          <w:bCs/>
          <w:sz w:val="24"/>
          <w:szCs w:val="24"/>
        </w:rPr>
        <w:t>Practical Implications Suggested by Participants</w:t>
      </w:r>
    </w:p>
    <w:p w14:paraId="7BD6C1B8" w14:textId="77777777" w:rsidR="00566FE4" w:rsidRPr="00187C2D" w:rsidRDefault="00566FE4" w:rsidP="00566FE4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Youth-centered educational initiatives</w:t>
      </w:r>
    </w:p>
    <w:p w14:paraId="78D2A661" w14:textId="77777777" w:rsidR="00566FE4" w:rsidRPr="00187C2D" w:rsidRDefault="00566FE4" w:rsidP="00566FE4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Peer support groups in clinics</w:t>
      </w:r>
    </w:p>
    <w:p w14:paraId="4445BEDD" w14:textId="77777777" w:rsidR="00566FE4" w:rsidRPr="00187C2D" w:rsidRDefault="00566FE4" w:rsidP="00566FE4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More access to diabetes specialists and supplies</w:t>
      </w:r>
    </w:p>
    <w:p w14:paraId="42B80637" w14:textId="77777777" w:rsidR="00566FE4" w:rsidRPr="00187C2D" w:rsidRDefault="00566FE4" w:rsidP="00566FE4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lastRenderedPageBreak/>
        <w:t>Cultural sensitivity in dietary guidance</w:t>
      </w:r>
    </w:p>
    <w:p w14:paraId="082D5F56" w14:textId="2D33C031" w:rsidR="006D0BEE" w:rsidRPr="006D0BEE" w:rsidRDefault="00566FE4" w:rsidP="006D0BEE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187C2D">
        <w:rPr>
          <w:rFonts w:asciiTheme="majorBidi" w:eastAsia="Times New Roman" w:hAnsiTheme="majorBidi" w:cstheme="majorBidi"/>
          <w:sz w:val="24"/>
          <w:szCs w:val="24"/>
        </w:rPr>
        <w:t>Greater public awareness campaigns to reduce stigma</w:t>
      </w:r>
    </w:p>
    <w:sectPr w:rsidR="006D0BEE" w:rsidRPr="006D0B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0D77C" w14:textId="77777777" w:rsidR="002C1B37" w:rsidRDefault="002C1B37" w:rsidP="00CB3FFF">
      <w:pPr>
        <w:spacing w:after="0" w:line="240" w:lineRule="auto"/>
      </w:pPr>
      <w:r>
        <w:separator/>
      </w:r>
    </w:p>
  </w:endnote>
  <w:endnote w:type="continuationSeparator" w:id="0">
    <w:p w14:paraId="64306AB7" w14:textId="77777777" w:rsidR="002C1B37" w:rsidRDefault="002C1B37" w:rsidP="00CB3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2039A" w14:textId="77777777" w:rsidR="002C1B37" w:rsidRDefault="002C1B37" w:rsidP="00CB3FFF">
      <w:pPr>
        <w:spacing w:after="0" w:line="240" w:lineRule="auto"/>
      </w:pPr>
      <w:r>
        <w:separator/>
      </w:r>
    </w:p>
  </w:footnote>
  <w:footnote w:type="continuationSeparator" w:id="0">
    <w:p w14:paraId="38FAFD10" w14:textId="77777777" w:rsidR="002C1B37" w:rsidRDefault="002C1B37" w:rsidP="00CB3F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0978DD"/>
    <w:multiLevelType w:val="multilevel"/>
    <w:tmpl w:val="F8F4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4416618"/>
    <w:multiLevelType w:val="multilevel"/>
    <w:tmpl w:val="C7FA3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5263F03"/>
    <w:multiLevelType w:val="multilevel"/>
    <w:tmpl w:val="3796F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7382376"/>
    <w:multiLevelType w:val="multilevel"/>
    <w:tmpl w:val="3566E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74B694D"/>
    <w:multiLevelType w:val="multilevel"/>
    <w:tmpl w:val="D78A7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7FE50E7"/>
    <w:multiLevelType w:val="multilevel"/>
    <w:tmpl w:val="CD641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8037941"/>
    <w:multiLevelType w:val="multilevel"/>
    <w:tmpl w:val="029C6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B794EF7"/>
    <w:multiLevelType w:val="multilevel"/>
    <w:tmpl w:val="5F804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0C292987"/>
    <w:multiLevelType w:val="multilevel"/>
    <w:tmpl w:val="C09C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0D151913"/>
    <w:multiLevelType w:val="multilevel"/>
    <w:tmpl w:val="5E4AC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0D2C0439"/>
    <w:multiLevelType w:val="multilevel"/>
    <w:tmpl w:val="69A20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0DA47245"/>
    <w:multiLevelType w:val="multilevel"/>
    <w:tmpl w:val="48905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2017235"/>
    <w:multiLevelType w:val="multilevel"/>
    <w:tmpl w:val="502CF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2D63DC2"/>
    <w:multiLevelType w:val="multilevel"/>
    <w:tmpl w:val="EAFC7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5575C50"/>
    <w:multiLevelType w:val="multilevel"/>
    <w:tmpl w:val="671E4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157F4E1F"/>
    <w:multiLevelType w:val="multilevel"/>
    <w:tmpl w:val="98DCB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18006530"/>
    <w:multiLevelType w:val="multilevel"/>
    <w:tmpl w:val="65DE8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192D03D0"/>
    <w:multiLevelType w:val="multilevel"/>
    <w:tmpl w:val="D302A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197A22EA"/>
    <w:multiLevelType w:val="multilevel"/>
    <w:tmpl w:val="3E26C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19EB78AE"/>
    <w:multiLevelType w:val="multilevel"/>
    <w:tmpl w:val="D958B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1A6C5C73"/>
    <w:multiLevelType w:val="multilevel"/>
    <w:tmpl w:val="D0D29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C8E224C"/>
    <w:multiLevelType w:val="multilevel"/>
    <w:tmpl w:val="DC1EF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1FE4377A"/>
    <w:multiLevelType w:val="multilevel"/>
    <w:tmpl w:val="FB745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1A60DA5"/>
    <w:multiLevelType w:val="multilevel"/>
    <w:tmpl w:val="36502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3540662"/>
    <w:multiLevelType w:val="multilevel"/>
    <w:tmpl w:val="3DD6B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5B84EAD"/>
    <w:multiLevelType w:val="multilevel"/>
    <w:tmpl w:val="F19EF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25CD57E3"/>
    <w:multiLevelType w:val="multilevel"/>
    <w:tmpl w:val="AB80C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25E4659B"/>
    <w:multiLevelType w:val="multilevel"/>
    <w:tmpl w:val="63A08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262C2474"/>
    <w:multiLevelType w:val="multilevel"/>
    <w:tmpl w:val="C7FA3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27232620"/>
    <w:multiLevelType w:val="multilevel"/>
    <w:tmpl w:val="B5F03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29B95F8E"/>
    <w:multiLevelType w:val="multilevel"/>
    <w:tmpl w:val="2EC0D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2A7F7B5C"/>
    <w:multiLevelType w:val="multilevel"/>
    <w:tmpl w:val="B9848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2AED0175"/>
    <w:multiLevelType w:val="multilevel"/>
    <w:tmpl w:val="3078E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2B510FDE"/>
    <w:multiLevelType w:val="multilevel"/>
    <w:tmpl w:val="F52E9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2B593B33"/>
    <w:multiLevelType w:val="multilevel"/>
    <w:tmpl w:val="C48CA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2CEB6DF7"/>
    <w:multiLevelType w:val="multilevel"/>
    <w:tmpl w:val="22CA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2CEC07C4"/>
    <w:multiLevelType w:val="multilevel"/>
    <w:tmpl w:val="14544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2D443D8B"/>
    <w:multiLevelType w:val="multilevel"/>
    <w:tmpl w:val="9AA68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2DF24F09"/>
    <w:multiLevelType w:val="multilevel"/>
    <w:tmpl w:val="8312C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2E827A49"/>
    <w:multiLevelType w:val="multilevel"/>
    <w:tmpl w:val="22CA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2F382B65"/>
    <w:multiLevelType w:val="multilevel"/>
    <w:tmpl w:val="D4126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2FD9638A"/>
    <w:multiLevelType w:val="multilevel"/>
    <w:tmpl w:val="F5B00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3044695D"/>
    <w:multiLevelType w:val="multilevel"/>
    <w:tmpl w:val="A8288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30A01D26"/>
    <w:multiLevelType w:val="multilevel"/>
    <w:tmpl w:val="02A0F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30AC04B8"/>
    <w:multiLevelType w:val="multilevel"/>
    <w:tmpl w:val="5A783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31461359"/>
    <w:multiLevelType w:val="multilevel"/>
    <w:tmpl w:val="C916E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316B0B7F"/>
    <w:multiLevelType w:val="multilevel"/>
    <w:tmpl w:val="88A0E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32FC2E10"/>
    <w:multiLevelType w:val="multilevel"/>
    <w:tmpl w:val="A596E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33C556D2"/>
    <w:multiLevelType w:val="multilevel"/>
    <w:tmpl w:val="C7FA3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34D04498"/>
    <w:multiLevelType w:val="multilevel"/>
    <w:tmpl w:val="65749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365B6DDF"/>
    <w:multiLevelType w:val="multilevel"/>
    <w:tmpl w:val="C5643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36F91D0F"/>
    <w:multiLevelType w:val="multilevel"/>
    <w:tmpl w:val="E4AA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370D2B88"/>
    <w:multiLevelType w:val="multilevel"/>
    <w:tmpl w:val="984C1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38EB445B"/>
    <w:multiLevelType w:val="multilevel"/>
    <w:tmpl w:val="54688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397864E3"/>
    <w:multiLevelType w:val="multilevel"/>
    <w:tmpl w:val="5E52E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3BD75EC3"/>
    <w:multiLevelType w:val="multilevel"/>
    <w:tmpl w:val="562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3DAC24B0"/>
    <w:multiLevelType w:val="multilevel"/>
    <w:tmpl w:val="35AC6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3DBE6C90"/>
    <w:multiLevelType w:val="multilevel"/>
    <w:tmpl w:val="3BC20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3E657897"/>
    <w:multiLevelType w:val="multilevel"/>
    <w:tmpl w:val="35DCA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3F4167F9"/>
    <w:multiLevelType w:val="multilevel"/>
    <w:tmpl w:val="C7FA3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3F4E4EB9"/>
    <w:multiLevelType w:val="multilevel"/>
    <w:tmpl w:val="A914F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409558FC"/>
    <w:multiLevelType w:val="multilevel"/>
    <w:tmpl w:val="E8DE4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40A94F91"/>
    <w:multiLevelType w:val="multilevel"/>
    <w:tmpl w:val="4A2E3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41A176B7"/>
    <w:multiLevelType w:val="multilevel"/>
    <w:tmpl w:val="39EEA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41C14940"/>
    <w:multiLevelType w:val="multilevel"/>
    <w:tmpl w:val="D84C6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41D26046"/>
    <w:multiLevelType w:val="multilevel"/>
    <w:tmpl w:val="321A5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42075091"/>
    <w:multiLevelType w:val="multilevel"/>
    <w:tmpl w:val="2E5CE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43794630"/>
    <w:multiLevelType w:val="multilevel"/>
    <w:tmpl w:val="C8006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43CC3461"/>
    <w:multiLevelType w:val="multilevel"/>
    <w:tmpl w:val="5EFE9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445E0044"/>
    <w:multiLevelType w:val="multilevel"/>
    <w:tmpl w:val="98544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44E423DD"/>
    <w:multiLevelType w:val="multilevel"/>
    <w:tmpl w:val="28EAF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45E1112D"/>
    <w:multiLevelType w:val="multilevel"/>
    <w:tmpl w:val="4B849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463E0B90"/>
    <w:multiLevelType w:val="multilevel"/>
    <w:tmpl w:val="97762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46BF54C4"/>
    <w:multiLevelType w:val="multilevel"/>
    <w:tmpl w:val="420C5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47153314"/>
    <w:multiLevelType w:val="multilevel"/>
    <w:tmpl w:val="70562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473F77A9"/>
    <w:multiLevelType w:val="multilevel"/>
    <w:tmpl w:val="E6528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483434F7"/>
    <w:multiLevelType w:val="multilevel"/>
    <w:tmpl w:val="51E41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48691FCC"/>
    <w:multiLevelType w:val="multilevel"/>
    <w:tmpl w:val="19AC5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49700464"/>
    <w:multiLevelType w:val="multilevel"/>
    <w:tmpl w:val="4126A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4A2F3A9D"/>
    <w:multiLevelType w:val="multilevel"/>
    <w:tmpl w:val="AAC60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4C1F0B68"/>
    <w:multiLevelType w:val="multilevel"/>
    <w:tmpl w:val="AEBA8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4CA75A13"/>
    <w:multiLevelType w:val="multilevel"/>
    <w:tmpl w:val="ADA2C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4E1E21B0"/>
    <w:multiLevelType w:val="multilevel"/>
    <w:tmpl w:val="43D6C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4E6113D5"/>
    <w:multiLevelType w:val="multilevel"/>
    <w:tmpl w:val="18302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4E6D7E55"/>
    <w:multiLevelType w:val="multilevel"/>
    <w:tmpl w:val="CE8C4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50493AFE"/>
    <w:multiLevelType w:val="multilevel"/>
    <w:tmpl w:val="BFEE9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516716FA"/>
    <w:multiLevelType w:val="multilevel"/>
    <w:tmpl w:val="60389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51D81150"/>
    <w:multiLevelType w:val="multilevel"/>
    <w:tmpl w:val="D7824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5242681F"/>
    <w:multiLevelType w:val="multilevel"/>
    <w:tmpl w:val="68B2C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52915738"/>
    <w:multiLevelType w:val="multilevel"/>
    <w:tmpl w:val="22CA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54157AFB"/>
    <w:multiLevelType w:val="multilevel"/>
    <w:tmpl w:val="22CA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54494100"/>
    <w:multiLevelType w:val="multilevel"/>
    <w:tmpl w:val="9BB4C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568F7D6B"/>
    <w:multiLevelType w:val="multilevel"/>
    <w:tmpl w:val="97D8D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57E23BCA"/>
    <w:multiLevelType w:val="multilevel"/>
    <w:tmpl w:val="0AF83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58516C32"/>
    <w:multiLevelType w:val="multilevel"/>
    <w:tmpl w:val="222EB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5C707206"/>
    <w:multiLevelType w:val="multilevel"/>
    <w:tmpl w:val="5964AC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5DEE3761"/>
    <w:multiLevelType w:val="multilevel"/>
    <w:tmpl w:val="A5DEC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5FB024F7"/>
    <w:multiLevelType w:val="multilevel"/>
    <w:tmpl w:val="84EA8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 w15:restartNumberingAfterBreak="0">
    <w:nsid w:val="601B36F0"/>
    <w:multiLevelType w:val="multilevel"/>
    <w:tmpl w:val="A9D49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8" w15:restartNumberingAfterBreak="0">
    <w:nsid w:val="60B54D86"/>
    <w:multiLevelType w:val="multilevel"/>
    <w:tmpl w:val="9D42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 w15:restartNumberingAfterBreak="0">
    <w:nsid w:val="60E74445"/>
    <w:multiLevelType w:val="multilevel"/>
    <w:tmpl w:val="88465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60E74CFB"/>
    <w:multiLevelType w:val="multilevel"/>
    <w:tmpl w:val="162A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1" w15:restartNumberingAfterBreak="0">
    <w:nsid w:val="61D566EB"/>
    <w:multiLevelType w:val="multilevel"/>
    <w:tmpl w:val="3F8E7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 w15:restartNumberingAfterBreak="0">
    <w:nsid w:val="67C258D8"/>
    <w:multiLevelType w:val="multilevel"/>
    <w:tmpl w:val="572EE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 w15:restartNumberingAfterBreak="0">
    <w:nsid w:val="690004B9"/>
    <w:multiLevelType w:val="multilevel"/>
    <w:tmpl w:val="9CF61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 w15:restartNumberingAfterBreak="0">
    <w:nsid w:val="69831750"/>
    <w:multiLevelType w:val="multilevel"/>
    <w:tmpl w:val="0330B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6B461E34"/>
    <w:multiLevelType w:val="multilevel"/>
    <w:tmpl w:val="D1F43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6" w15:restartNumberingAfterBreak="0">
    <w:nsid w:val="6B8B050C"/>
    <w:multiLevelType w:val="multilevel"/>
    <w:tmpl w:val="995CF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7" w15:restartNumberingAfterBreak="0">
    <w:nsid w:val="6C2E7D9D"/>
    <w:multiLevelType w:val="multilevel"/>
    <w:tmpl w:val="C7FA3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 w15:restartNumberingAfterBreak="0">
    <w:nsid w:val="6DD9735C"/>
    <w:multiLevelType w:val="multilevel"/>
    <w:tmpl w:val="D692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 w15:restartNumberingAfterBreak="0">
    <w:nsid w:val="6F096B93"/>
    <w:multiLevelType w:val="multilevel"/>
    <w:tmpl w:val="6C7C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0" w15:restartNumberingAfterBreak="0">
    <w:nsid w:val="6F764F45"/>
    <w:multiLevelType w:val="multilevel"/>
    <w:tmpl w:val="9942F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70507082"/>
    <w:multiLevelType w:val="multilevel"/>
    <w:tmpl w:val="C7FA3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 w15:restartNumberingAfterBreak="0">
    <w:nsid w:val="71C9020F"/>
    <w:multiLevelType w:val="multilevel"/>
    <w:tmpl w:val="350C9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 w15:restartNumberingAfterBreak="0">
    <w:nsid w:val="74C02D20"/>
    <w:multiLevelType w:val="multilevel"/>
    <w:tmpl w:val="22CA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 w15:restartNumberingAfterBreak="0">
    <w:nsid w:val="760A230A"/>
    <w:multiLevelType w:val="multilevel"/>
    <w:tmpl w:val="E898A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 w15:restartNumberingAfterBreak="0">
    <w:nsid w:val="76F27A7A"/>
    <w:multiLevelType w:val="multilevel"/>
    <w:tmpl w:val="F0EAC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6" w15:restartNumberingAfterBreak="0">
    <w:nsid w:val="786E773D"/>
    <w:multiLevelType w:val="multilevel"/>
    <w:tmpl w:val="81BED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 w15:restartNumberingAfterBreak="0">
    <w:nsid w:val="78E25A20"/>
    <w:multiLevelType w:val="multilevel"/>
    <w:tmpl w:val="88EA1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8" w15:restartNumberingAfterBreak="0">
    <w:nsid w:val="7A6713D7"/>
    <w:multiLevelType w:val="multilevel"/>
    <w:tmpl w:val="A9BE8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9" w15:restartNumberingAfterBreak="0">
    <w:nsid w:val="7A9D358C"/>
    <w:multiLevelType w:val="multilevel"/>
    <w:tmpl w:val="0D643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0" w15:restartNumberingAfterBreak="0">
    <w:nsid w:val="7AA85D18"/>
    <w:multiLevelType w:val="multilevel"/>
    <w:tmpl w:val="5F42C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 w15:restartNumberingAfterBreak="0">
    <w:nsid w:val="7B540E65"/>
    <w:multiLevelType w:val="multilevel"/>
    <w:tmpl w:val="E97C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2" w15:restartNumberingAfterBreak="0">
    <w:nsid w:val="7D5D22F0"/>
    <w:multiLevelType w:val="multilevel"/>
    <w:tmpl w:val="20548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 w15:restartNumberingAfterBreak="0">
    <w:nsid w:val="7F0A6D55"/>
    <w:multiLevelType w:val="multilevel"/>
    <w:tmpl w:val="583C8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 w15:restartNumberingAfterBreak="0">
    <w:nsid w:val="7F193235"/>
    <w:multiLevelType w:val="multilevel"/>
    <w:tmpl w:val="8C7CF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540250">
    <w:abstractNumId w:val="8"/>
  </w:num>
  <w:num w:numId="2" w16cid:durableId="2130782135">
    <w:abstractNumId w:val="6"/>
  </w:num>
  <w:num w:numId="3" w16cid:durableId="38821714">
    <w:abstractNumId w:val="5"/>
  </w:num>
  <w:num w:numId="4" w16cid:durableId="1918130158">
    <w:abstractNumId w:val="4"/>
  </w:num>
  <w:num w:numId="5" w16cid:durableId="1662729347">
    <w:abstractNumId w:val="7"/>
  </w:num>
  <w:num w:numId="6" w16cid:durableId="2075008899">
    <w:abstractNumId w:val="3"/>
  </w:num>
  <w:num w:numId="7" w16cid:durableId="1414275774">
    <w:abstractNumId w:val="2"/>
  </w:num>
  <w:num w:numId="8" w16cid:durableId="317611782">
    <w:abstractNumId w:val="1"/>
  </w:num>
  <w:num w:numId="9" w16cid:durableId="414980334">
    <w:abstractNumId w:val="0"/>
  </w:num>
  <w:num w:numId="10" w16cid:durableId="1564826744">
    <w:abstractNumId w:val="16"/>
  </w:num>
  <w:num w:numId="11" w16cid:durableId="658581124">
    <w:abstractNumId w:val="17"/>
  </w:num>
  <w:num w:numId="12" w16cid:durableId="1241524755">
    <w:abstractNumId w:val="116"/>
  </w:num>
  <w:num w:numId="13" w16cid:durableId="1416591834">
    <w:abstractNumId w:val="9"/>
  </w:num>
  <w:num w:numId="14" w16cid:durableId="475224683">
    <w:abstractNumId w:val="62"/>
  </w:num>
  <w:num w:numId="15" w16cid:durableId="1302075850">
    <w:abstractNumId w:val="130"/>
  </w:num>
  <w:num w:numId="16" w16cid:durableId="1866869063">
    <w:abstractNumId w:val="88"/>
  </w:num>
  <w:num w:numId="17" w16cid:durableId="1483934706">
    <w:abstractNumId w:val="35"/>
  </w:num>
  <w:num w:numId="18" w16cid:durableId="1998723080">
    <w:abstractNumId w:val="113"/>
  </w:num>
  <w:num w:numId="19" w16cid:durableId="517231582">
    <w:abstractNumId w:val="71"/>
  </w:num>
  <w:num w:numId="20" w16cid:durableId="483357745">
    <w:abstractNumId w:val="36"/>
  </w:num>
  <w:num w:numId="21" w16cid:durableId="1171480819">
    <w:abstractNumId w:val="125"/>
  </w:num>
  <w:num w:numId="22" w16cid:durableId="284584051">
    <w:abstractNumId w:val="23"/>
  </w:num>
  <w:num w:numId="23" w16cid:durableId="905919756">
    <w:abstractNumId w:val="19"/>
  </w:num>
  <w:num w:numId="24" w16cid:durableId="1854226476">
    <w:abstractNumId w:val="74"/>
  </w:num>
  <w:num w:numId="25" w16cid:durableId="280117944">
    <w:abstractNumId w:val="30"/>
  </w:num>
  <w:num w:numId="26" w16cid:durableId="96290007">
    <w:abstractNumId w:val="81"/>
  </w:num>
  <w:num w:numId="27" w16cid:durableId="1163426341">
    <w:abstractNumId w:val="131"/>
  </w:num>
  <w:num w:numId="28" w16cid:durableId="1695224350">
    <w:abstractNumId w:val="53"/>
  </w:num>
  <w:num w:numId="29" w16cid:durableId="1821339866">
    <w:abstractNumId w:val="84"/>
  </w:num>
  <w:num w:numId="30" w16cid:durableId="301204129">
    <w:abstractNumId w:val="49"/>
  </w:num>
  <w:num w:numId="31" w16cid:durableId="1081828107">
    <w:abstractNumId w:val="98"/>
  </w:num>
  <w:num w:numId="32" w16cid:durableId="1679195939">
    <w:abstractNumId w:val="123"/>
  </w:num>
  <w:num w:numId="33" w16cid:durableId="206724376">
    <w:abstractNumId w:val="48"/>
  </w:num>
  <w:num w:numId="34" w16cid:durableId="2030062135">
    <w:abstractNumId w:val="44"/>
  </w:num>
  <w:num w:numId="35" w16cid:durableId="1369799206">
    <w:abstractNumId w:val="99"/>
  </w:num>
  <w:num w:numId="36" w16cid:durableId="1891182644">
    <w:abstractNumId w:val="79"/>
  </w:num>
  <w:num w:numId="37" w16cid:durableId="1188175805">
    <w:abstractNumId w:val="128"/>
  </w:num>
  <w:num w:numId="38" w16cid:durableId="38017713">
    <w:abstractNumId w:val="95"/>
  </w:num>
  <w:num w:numId="39" w16cid:durableId="533615181">
    <w:abstractNumId w:val="41"/>
  </w:num>
  <w:num w:numId="40" w16cid:durableId="290552401">
    <w:abstractNumId w:val="34"/>
  </w:num>
  <w:num w:numId="41" w16cid:durableId="204684323">
    <w:abstractNumId w:val="96"/>
  </w:num>
  <w:num w:numId="42" w16cid:durableId="1803573652">
    <w:abstractNumId w:val="66"/>
  </w:num>
  <w:num w:numId="43" w16cid:durableId="653335590">
    <w:abstractNumId w:val="102"/>
  </w:num>
  <w:num w:numId="44" w16cid:durableId="1259022302">
    <w:abstractNumId w:val="101"/>
  </w:num>
  <w:num w:numId="45" w16cid:durableId="1436172904">
    <w:abstractNumId w:val="118"/>
  </w:num>
  <w:num w:numId="46" w16cid:durableId="1541740479">
    <w:abstractNumId w:val="75"/>
  </w:num>
  <w:num w:numId="47" w16cid:durableId="1597668645">
    <w:abstractNumId w:val="72"/>
  </w:num>
  <w:num w:numId="48" w16cid:durableId="398014950">
    <w:abstractNumId w:val="61"/>
  </w:num>
  <w:num w:numId="49" w16cid:durableId="676083473">
    <w:abstractNumId w:val="129"/>
  </w:num>
  <w:num w:numId="50" w16cid:durableId="1740177586">
    <w:abstractNumId w:val="63"/>
  </w:num>
  <w:num w:numId="51" w16cid:durableId="1644968868">
    <w:abstractNumId w:val="110"/>
  </w:num>
  <w:num w:numId="52" w16cid:durableId="1316647766">
    <w:abstractNumId w:val="59"/>
  </w:num>
  <w:num w:numId="53" w16cid:durableId="73748918">
    <w:abstractNumId w:val="68"/>
  </w:num>
  <w:num w:numId="54" w16cid:durableId="1121072311">
    <w:abstractNumId w:val="117"/>
  </w:num>
  <w:num w:numId="55" w16cid:durableId="941953557">
    <w:abstractNumId w:val="37"/>
  </w:num>
  <w:num w:numId="56" w16cid:durableId="1939369617">
    <w:abstractNumId w:val="121"/>
  </w:num>
  <w:num w:numId="57" w16cid:durableId="1644433162">
    <w:abstractNumId w:val="10"/>
  </w:num>
  <w:num w:numId="58" w16cid:durableId="2110932615">
    <w:abstractNumId w:val="57"/>
  </w:num>
  <w:num w:numId="59" w16cid:durableId="602956563">
    <w:abstractNumId w:val="67"/>
  </w:num>
  <w:num w:numId="60" w16cid:durableId="869605501">
    <w:abstractNumId w:val="46"/>
  </w:num>
  <w:num w:numId="61" w16cid:durableId="1402210573">
    <w:abstractNumId w:val="14"/>
  </w:num>
  <w:num w:numId="62" w16cid:durableId="2143844400">
    <w:abstractNumId w:val="122"/>
  </w:num>
  <w:num w:numId="63" w16cid:durableId="850997674">
    <w:abstractNumId w:val="45"/>
  </w:num>
  <w:num w:numId="64" w16cid:durableId="639072450">
    <w:abstractNumId w:val="124"/>
  </w:num>
  <w:num w:numId="65" w16cid:durableId="94248296">
    <w:abstractNumId w:val="12"/>
  </w:num>
  <w:num w:numId="66" w16cid:durableId="841551100">
    <w:abstractNumId w:val="78"/>
  </w:num>
  <w:num w:numId="67" w16cid:durableId="209459390">
    <w:abstractNumId w:val="106"/>
  </w:num>
  <w:num w:numId="68" w16cid:durableId="679040220">
    <w:abstractNumId w:val="109"/>
  </w:num>
  <w:num w:numId="69" w16cid:durableId="641733170">
    <w:abstractNumId w:val="77"/>
  </w:num>
  <w:num w:numId="70" w16cid:durableId="20328395">
    <w:abstractNumId w:val="54"/>
  </w:num>
  <w:num w:numId="71" w16cid:durableId="1789734752">
    <w:abstractNumId w:val="90"/>
  </w:num>
  <w:num w:numId="72" w16cid:durableId="2143427221">
    <w:abstractNumId w:val="73"/>
  </w:num>
  <w:num w:numId="73" w16cid:durableId="711155563">
    <w:abstractNumId w:val="119"/>
  </w:num>
  <w:num w:numId="74" w16cid:durableId="600532980">
    <w:abstractNumId w:val="83"/>
  </w:num>
  <w:num w:numId="75" w16cid:durableId="1103769879">
    <w:abstractNumId w:val="92"/>
  </w:num>
  <w:num w:numId="76" w16cid:durableId="1563835545">
    <w:abstractNumId w:val="132"/>
  </w:num>
  <w:num w:numId="77" w16cid:durableId="580065695">
    <w:abstractNumId w:val="126"/>
  </w:num>
  <w:num w:numId="78" w16cid:durableId="346834634">
    <w:abstractNumId w:val="29"/>
  </w:num>
  <w:num w:numId="79" w16cid:durableId="764230099">
    <w:abstractNumId w:val="13"/>
  </w:num>
  <w:num w:numId="80" w16cid:durableId="255789031">
    <w:abstractNumId w:val="21"/>
  </w:num>
  <w:num w:numId="81" w16cid:durableId="350649244">
    <w:abstractNumId w:val="97"/>
  </w:num>
  <w:num w:numId="82" w16cid:durableId="1794665787">
    <w:abstractNumId w:val="94"/>
  </w:num>
  <w:num w:numId="83" w16cid:durableId="685642082">
    <w:abstractNumId w:val="80"/>
  </w:num>
  <w:num w:numId="84" w16cid:durableId="506560060">
    <w:abstractNumId w:val="20"/>
  </w:num>
  <w:num w:numId="85" w16cid:durableId="506209754">
    <w:abstractNumId w:val="11"/>
  </w:num>
  <w:num w:numId="86" w16cid:durableId="319116078">
    <w:abstractNumId w:val="86"/>
  </w:num>
  <w:num w:numId="87" w16cid:durableId="691105249">
    <w:abstractNumId w:val="70"/>
  </w:num>
  <w:num w:numId="88" w16cid:durableId="738552408">
    <w:abstractNumId w:val="26"/>
  </w:num>
  <w:num w:numId="89" w16cid:durableId="1893030965">
    <w:abstractNumId w:val="111"/>
  </w:num>
  <w:num w:numId="90" w16cid:durableId="131144805">
    <w:abstractNumId w:val="55"/>
  </w:num>
  <w:num w:numId="91" w16cid:durableId="375618185">
    <w:abstractNumId w:val="18"/>
  </w:num>
  <w:num w:numId="92" w16cid:durableId="175652111">
    <w:abstractNumId w:val="31"/>
  </w:num>
  <w:num w:numId="93" w16cid:durableId="912201312">
    <w:abstractNumId w:val="56"/>
  </w:num>
  <w:num w:numId="94" w16cid:durableId="839665202">
    <w:abstractNumId w:val="32"/>
  </w:num>
  <w:num w:numId="95" w16cid:durableId="1125927630">
    <w:abstractNumId w:val="52"/>
  </w:num>
  <w:num w:numId="96" w16cid:durableId="452557496">
    <w:abstractNumId w:val="127"/>
  </w:num>
  <w:num w:numId="97" w16cid:durableId="2111122428">
    <w:abstractNumId w:val="40"/>
  </w:num>
  <w:num w:numId="98" w16cid:durableId="1204711940">
    <w:abstractNumId w:val="39"/>
  </w:num>
  <w:num w:numId="99" w16cid:durableId="871185676">
    <w:abstractNumId w:val="91"/>
  </w:num>
  <w:num w:numId="100" w16cid:durableId="418329213">
    <w:abstractNumId w:val="43"/>
  </w:num>
  <w:num w:numId="101" w16cid:durableId="1164928024">
    <w:abstractNumId w:val="42"/>
  </w:num>
  <w:num w:numId="102" w16cid:durableId="1680616475">
    <w:abstractNumId w:val="58"/>
  </w:num>
  <w:num w:numId="103" w16cid:durableId="1726568083">
    <w:abstractNumId w:val="51"/>
  </w:num>
  <w:num w:numId="104" w16cid:durableId="1023357642">
    <w:abstractNumId w:val="25"/>
  </w:num>
  <w:num w:numId="105" w16cid:durableId="120610437">
    <w:abstractNumId w:val="38"/>
  </w:num>
  <w:num w:numId="106" w16cid:durableId="169760259">
    <w:abstractNumId w:val="107"/>
  </w:num>
  <w:num w:numId="107" w16cid:durableId="204877198">
    <w:abstractNumId w:val="120"/>
  </w:num>
  <w:num w:numId="108" w16cid:durableId="1866138411">
    <w:abstractNumId w:val="15"/>
  </w:num>
  <w:num w:numId="109" w16cid:durableId="1321932491">
    <w:abstractNumId w:val="82"/>
  </w:num>
  <w:num w:numId="110" w16cid:durableId="1746995816">
    <w:abstractNumId w:val="24"/>
  </w:num>
  <w:num w:numId="111" w16cid:durableId="1854106804">
    <w:abstractNumId w:val="105"/>
  </w:num>
  <w:num w:numId="112" w16cid:durableId="1952393792">
    <w:abstractNumId w:val="22"/>
  </w:num>
  <w:num w:numId="113" w16cid:durableId="1455058102">
    <w:abstractNumId w:val="28"/>
  </w:num>
  <w:num w:numId="114" w16cid:durableId="1679458176">
    <w:abstractNumId w:val="89"/>
  </w:num>
  <w:num w:numId="115" w16cid:durableId="11537416">
    <w:abstractNumId w:val="27"/>
  </w:num>
  <w:num w:numId="116" w16cid:durableId="1848515000">
    <w:abstractNumId w:val="60"/>
  </w:num>
  <w:num w:numId="117" w16cid:durableId="1992248749">
    <w:abstractNumId w:val="115"/>
  </w:num>
  <w:num w:numId="118" w16cid:durableId="2078698248">
    <w:abstractNumId w:val="64"/>
  </w:num>
  <w:num w:numId="119" w16cid:durableId="526721782">
    <w:abstractNumId w:val="100"/>
  </w:num>
  <w:num w:numId="120" w16cid:durableId="366301558">
    <w:abstractNumId w:val="134"/>
  </w:num>
  <w:num w:numId="121" w16cid:durableId="849872631">
    <w:abstractNumId w:val="103"/>
  </w:num>
  <w:num w:numId="122" w16cid:durableId="293827323">
    <w:abstractNumId w:val="114"/>
  </w:num>
  <w:num w:numId="123" w16cid:durableId="920679131">
    <w:abstractNumId w:val="108"/>
  </w:num>
  <w:num w:numId="124" w16cid:durableId="1609502271">
    <w:abstractNumId w:val="133"/>
  </w:num>
  <w:num w:numId="125" w16cid:durableId="1252473461">
    <w:abstractNumId w:val="50"/>
  </w:num>
  <w:num w:numId="126" w16cid:durableId="1867064290">
    <w:abstractNumId w:val="87"/>
  </w:num>
  <w:num w:numId="127" w16cid:durableId="184250187">
    <w:abstractNumId w:val="76"/>
  </w:num>
  <w:num w:numId="128" w16cid:durableId="491870147">
    <w:abstractNumId w:val="112"/>
  </w:num>
  <w:num w:numId="129" w16cid:durableId="1803034057">
    <w:abstractNumId w:val="47"/>
  </w:num>
  <w:num w:numId="130" w16cid:durableId="707872330">
    <w:abstractNumId w:val="104"/>
  </w:num>
  <w:num w:numId="131" w16cid:durableId="1360425680">
    <w:abstractNumId w:val="65"/>
  </w:num>
  <w:num w:numId="132" w16cid:durableId="979959945">
    <w:abstractNumId w:val="93"/>
  </w:num>
  <w:num w:numId="133" w16cid:durableId="2098671747">
    <w:abstractNumId w:val="85"/>
  </w:num>
  <w:num w:numId="134" w16cid:durableId="1078332300">
    <w:abstractNumId w:val="69"/>
  </w:num>
  <w:num w:numId="135" w16cid:durableId="179597909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65A1"/>
    <w:rsid w:val="0006063C"/>
    <w:rsid w:val="00063738"/>
    <w:rsid w:val="0015074B"/>
    <w:rsid w:val="00185D1A"/>
    <w:rsid w:val="00187C2D"/>
    <w:rsid w:val="001B76E6"/>
    <w:rsid w:val="001D47CA"/>
    <w:rsid w:val="00240F27"/>
    <w:rsid w:val="0029639D"/>
    <w:rsid w:val="002C1B37"/>
    <w:rsid w:val="00307314"/>
    <w:rsid w:val="00326F90"/>
    <w:rsid w:val="00376E99"/>
    <w:rsid w:val="003B4B6C"/>
    <w:rsid w:val="00402BFC"/>
    <w:rsid w:val="00412A44"/>
    <w:rsid w:val="00437BF9"/>
    <w:rsid w:val="00566FE4"/>
    <w:rsid w:val="00583DDD"/>
    <w:rsid w:val="00593215"/>
    <w:rsid w:val="005E2AEB"/>
    <w:rsid w:val="0063367E"/>
    <w:rsid w:val="006D0BEE"/>
    <w:rsid w:val="006D27BC"/>
    <w:rsid w:val="00976421"/>
    <w:rsid w:val="009D74D1"/>
    <w:rsid w:val="00A126F6"/>
    <w:rsid w:val="00A770A1"/>
    <w:rsid w:val="00AA1D8D"/>
    <w:rsid w:val="00B47730"/>
    <w:rsid w:val="00BC27CD"/>
    <w:rsid w:val="00CB0664"/>
    <w:rsid w:val="00CB3FFF"/>
    <w:rsid w:val="00DC007C"/>
    <w:rsid w:val="00E91BE9"/>
    <w:rsid w:val="00F64248"/>
    <w:rsid w:val="00F80F6A"/>
    <w:rsid w:val="00F923E0"/>
    <w:rsid w:val="00FC0DED"/>
    <w:rsid w:val="00FC50F3"/>
    <w:rsid w:val="00FC693F"/>
    <w:rsid w:val="00FD2968"/>
    <w:rsid w:val="00FE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1776B"/>
  <w14:defaultImageDpi w14:val="300"/>
  <w15:docId w15:val="{A590784A-3F36-4896-900F-31C4A0032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ds-markdown-paragraph">
    <w:name w:val="ds-markdown-paragraph"/>
    <w:basedOn w:val="Normal"/>
    <w:rsid w:val="001B7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1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3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27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4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56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66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9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75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67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523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3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6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3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546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14" w:color="A3A3A3"/>
            <w:bottom w:val="none" w:sz="0" w:space="0" w:color="auto"/>
            <w:right w:val="none" w:sz="0" w:space="0" w:color="auto"/>
          </w:divBdr>
        </w:div>
        <w:div w:id="178241335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14" w:color="A3A3A3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41F312-F65B-4F74-AC09-70B493435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Dr. Ibrahim Aqtam</cp:lastModifiedBy>
  <cp:revision>2</cp:revision>
  <dcterms:created xsi:type="dcterms:W3CDTF">2025-06-18T21:50:00Z</dcterms:created>
  <dcterms:modified xsi:type="dcterms:W3CDTF">2025-06-18T21:50:00Z</dcterms:modified>
</cp:coreProperties>
</file>